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1:</w:t>
      </w:r>
      <w:r>
        <w:rPr>
          <w:rFonts w:cs="Times New Roman" w:ascii="Times New Roman" w:hAnsi="Times New Roman"/>
          <w:color w:val="000000"/>
        </w:rPr>
        <w:t xml:space="preserve"> Showing distribution of viral miRNA of different viruses in VIRmiRNA sub-databas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2:</w:t>
      </w:r>
      <w:r>
        <w:rPr>
          <w:rFonts w:cs="Times New Roman" w:ascii="Times New Roman" w:hAnsi="Times New Roman"/>
          <w:color w:val="000000"/>
        </w:rPr>
        <w:t xml:space="preserve"> Showing distribution of viral miRNA target genes of different viruses in VIRmiRtar sub-databas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3:</w:t>
      </w:r>
      <w:r>
        <w:rPr>
          <w:rFonts w:cs="Times New Roman" w:ascii="Times New Roman" w:hAnsi="Times New Roman"/>
          <w:color w:val="000000"/>
        </w:rPr>
        <w:t xml:space="preserve"> Showing distribution of anti-viral miRNAs of different viruses in AVIRmiRNA sub-databas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4:</w:t>
      </w:r>
      <w:r>
        <w:rPr>
          <w:rFonts w:cs="Times New Roman" w:ascii="Times New Roman" w:hAnsi="Times New Roman"/>
          <w:color w:val="000000"/>
        </w:rPr>
        <w:t xml:space="preserve"> Host genes targeted by multiple viral miRNAs in VIRmiRtar sub-databas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 xml:space="preserve">Table S5: </w:t>
      </w:r>
      <w:r>
        <w:rPr>
          <w:rFonts w:cs="Times New Roman" w:ascii="Times New Roman" w:hAnsi="Times New Roman"/>
          <w:color w:val="000000"/>
        </w:rPr>
        <w:t>Table depicting AVIRmiRNAs and their multiple viral genes along with their ro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1</w:t>
      </w:r>
      <w:r>
        <w:rPr>
          <w:rFonts w:cs="Times New Roman" w:ascii="Times New Roman" w:hAnsi="Times New Roman"/>
          <w:color w:val="000000"/>
        </w:rPr>
        <w:t xml:space="preserve">. Distribution of viral miRNA of different viruses in VIRmiRNA sub-database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8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3793"/>
        <w:gridCol w:w="1237"/>
        <w:gridCol w:w="3242"/>
      </w:tblGrid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 viral miRNA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vine foamy virus (BF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22910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K polyomavirus (BK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84810, 24735545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vine leukemia virus (BL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08400, 2334544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mbyx mori nucleopolyhedrosis virus (BmNP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00868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vine herpesvirus 1 (BoHV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9390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vine herpesvirus 5 (BoHV5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8543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dicoot papillomatosis carcinomatosis virus type 1 (BPCV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4596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dicoot papillomatosis carcinomatosis virus type 2 (BPCV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4596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ck enteritis virus (DE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92913</w:t>
            </w:r>
          </w:p>
        </w:tc>
      </w:tr>
      <w:tr>
        <w:trPr>
          <w:trHeight w:val="937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stein Barr virus (EB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18162, 16540699, 16557291, 19091858, 19144710, 22291592, 20808852, 17604727, 19881953, 22100165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titis C viru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4443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B virus (HB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44716, 21543500</w:t>
            </w:r>
          </w:p>
        </w:tc>
      </w:tr>
      <w:tr>
        <w:trPr>
          <w:trHeight w:val="568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cytomegalovirus (HCM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82219, 16140786, 17983268, 22715351, 2201305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herpesvirus 6B (HHV-6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14334</w:t>
            </w:r>
          </w:p>
        </w:tc>
      </w:tr>
      <w:tr>
        <w:trPr>
          <w:trHeight w:val="557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immunodeficiency virus 1 (HIV-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01474, 15782219, 18299284, 1572253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Papillomavirus (HP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36163</w:t>
            </w:r>
          </w:p>
        </w:tc>
      </w:tr>
      <w:tr>
        <w:trPr>
          <w:trHeight w:val="77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virus 1 (HSV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99030, 18596690, 20181707, 22661375, 23536669, 23512275, 19656888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virus 2 (HSV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89786, 20181707, 1901996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liothis virescens ascovirus (HvA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1463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virus saimiri strain A11 (HVSA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2538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virus of turkeys (HVT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28516, 1940368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ectious laryngotracheitis virus (ILT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28516, 19728068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C polyomavirus (JC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84810</w:t>
            </w:r>
          </w:p>
        </w:tc>
      </w:tr>
      <w:tr>
        <w:trPr>
          <w:trHeight w:val="908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posi sarcoma-associated herpesvirus (KSH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782219, 15800047, 16540699, 17500590, 21283761, 19889781, 20566670, 15994824, </w:t>
            </w:r>
            <w:bookmarkStart w:id="0" w:name="_GoBack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  <w:bookmarkEnd w:id="0"/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cytomegalovirus (MCM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28340, 17942535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kel cell polyomavirus (MC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46593</w:t>
            </w:r>
          </w:p>
        </w:tc>
      </w:tr>
      <w:tr>
        <w:trPr>
          <w:trHeight w:val="638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eks disease virus type 1 (MDV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12324, 18256158, 18430245, 21645299, 18842708, 24449754</w:t>
            </w:r>
          </w:p>
        </w:tc>
      </w:tr>
      <w:tr>
        <w:trPr>
          <w:trHeight w:val="53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eks disease virus type 2 (MDV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59919, 19328516, 24449754</w:t>
            </w:r>
          </w:p>
        </w:tc>
      </w:tr>
      <w:tr>
        <w:trPr>
          <w:trHeight w:val="62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e gammaherpesvirus 68 (MGH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82219, 20668074, 23110115, 20660200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ine herpesvirus 2 (OvHV-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57125, 24849241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eudorabies virus (PR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9208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rine Polyomavirus (Py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72626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t cytomegalovirus (RCM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80502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esus Cytomegalovirus (RhCM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05624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esus lymphocryptovirus (RLC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57291, 19889779, 20219930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esus rhadinovirus (RR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51774, 2065556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ian Agent Polyomavirus (SA1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8901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mliki Forest virus (SF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77310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apore grouper iridovirus (SGI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5945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ian virus 40 (SV40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3122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rque teno virus (TT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67263</w:t>
            </w:r>
          </w:p>
        </w:tc>
      </w:tr>
      <w:tr>
        <w:trPr>
          <w:trHeight w:val="3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nip mosaic virus (TuM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 2012/048385 A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st Nile Virus (WN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8055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ite Spot Syndrome virus (WSSV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3224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2</w:t>
      </w:r>
      <w:r>
        <w:rPr>
          <w:rFonts w:cs="Times New Roman" w:ascii="Times New Roman" w:hAnsi="Times New Roman"/>
          <w:color w:val="000000"/>
        </w:rPr>
        <w:t>. Distribution of viral miRNA target genes of different viruses in VIRmiRtar sub-databas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827"/>
        <w:gridCol w:w="1057"/>
        <w:gridCol w:w="3479"/>
      </w:tblGrid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 Targets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mbyx mori nucleopolyhedrosis virus (BmNP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9316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vine leukemia virus (BL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08400</w:t>
            </w:r>
          </w:p>
        </w:tc>
      </w:tr>
      <w:tr>
        <w:trPr>
          <w:trHeight w:val="141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stein Barr virus (EB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3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91592, 22473208, 18316607, 19881953, 18838543, 18073197, 17911266, 19380116, 24586173, 24899173, 20716523, 20413099, 21379335, 22291590, 22100165, 25012295, 20862214</w:t>
            </w:r>
          </w:p>
        </w:tc>
      </w:tr>
      <w:tr>
        <w:trPr>
          <w:trHeight w:val="550" w:hRule="exac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virus 1 (HSV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36669, 22787211, 18596690, 2351227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virus 2 (HSV2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87211</w:t>
            </w:r>
          </w:p>
        </w:tc>
      </w:tr>
      <w:tr>
        <w:trPr>
          <w:trHeight w:val="95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cytomegalovirus (HCM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03649, 21900172, 21690488, 21219658, 19380116, 20585629, 17983268, 19656885, 22645331, 23938381, 17641203, 1798326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 immunodeficiency virus 1 (HIV-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58366, 1908254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ectious laryngotracheitis virus (ILT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32778</w:t>
            </w:r>
          </w:p>
        </w:tc>
      </w:tr>
      <w:tr>
        <w:trPr>
          <w:trHeight w:val="186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posi sarcoma-associated herpesvirus (KSH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85331, 18075594, 19098914, 20844036, 22896623, 22915806, 22174674, 22100165, 21813606, 21616184, 21402938, 20219912, 20080955, 20081837, 20071580, 17500590, 20413099, 19380116, 18378902, 17881434, 21283761, 20006845, 2161618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eks disease virus type 1 (MDV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62090, 16912324, 2444975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eks disease virus type 2 (MDV2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4975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mliki Forest virus (SF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7731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ian virus 40 (SV4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5836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rque teno virus (TT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6726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st Nile Virus (WNV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8055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3</w:t>
      </w:r>
      <w:r>
        <w:rPr>
          <w:rFonts w:cs="Times New Roman" w:ascii="Times New Roman" w:hAnsi="Times New Roman"/>
          <w:color w:val="000000"/>
        </w:rPr>
        <w:t>. Distribution of antiviral miRNAs of different viruses in AVIRmiRNA sub-databas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-227965</wp:posOffset>
                </wp:positionV>
                <wp:extent cx="4977765" cy="6823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7765" cy="6823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  <w:gridCol w:w="2976"/>
                              <w:gridCol w:w="993"/>
                              <w:gridCol w:w="3336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o. of antiviral miRNAs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vian leukosis virus (AL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188662, 23907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orna disease virus (BD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561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xsackievirus B type (CVB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197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engue virus (DEN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241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nterovirus (EV7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594713, 23468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pstein Barr Virus (EB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039120, 12007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oot-and-mouth disease virus (FMD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6636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patitis B virus (HB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812400, 21565290, 20728471, 22723983, 22479552, 18431360, 20033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3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patitis C virus (HC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7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418453,17943132, 21070682,20969775, 21821155,19144437, 23824794,12624257, WO2011/109380A1, 19524505,18521080, 16141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rpes simplex virus (HS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291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uman cytomegalovirus (HCM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643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uman immunodeficiency virus-1 (HIV-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6236258,22080513, 17906637,19148268, 21224041,17322031, 23042677,17604727, 12007417,24932481, 22709537,17906637, 22112720,19102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uman papillomavirus (HPV)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736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fectious bursal disease virus (IBD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238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fluenza A virus (INF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606348, 20554777, WO/2010/101663 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aposi sarcoma-associated herpesvirus (KSH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081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nk enteritis virus (ME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4349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ouse cytomegalovirus (MCM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047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orcine Reproductive and Respiratory Syndrome Virus (PRRS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740977, 24878990, 23409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imate foamy virus (PF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845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spiratory syncytial virus (RS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272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mian immunodeficiency virus (SI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988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ricella-zoster virus (VZ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676898, 20643939, 18700235, 18668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esicular stomatitis virus (VSV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676898, 21431677, 20643939, 209378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95pt;height:537.3pt;mso-wrap-distance-left:9pt;mso-wrap-distance-right:9pt;mso-wrap-distance-top:0pt;mso-wrap-distance-bottom:0pt;margin-top:-17.95pt;mso-position-vertical-relative:text;margin-left:101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8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  <w:gridCol w:w="2976"/>
                        <w:gridCol w:w="993"/>
                        <w:gridCol w:w="3336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o. of antiviral miRNAs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vian leukosis virus (AL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188662, 239073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orna disease virus (BD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5619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xsackievirus B type (CVB3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1972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engue virus (DEN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2419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nterovirus (EV7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594713, 234685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pstein Barr Virus (EB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8039120, 120074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oot-and-mouth disease virus (FMD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663611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epatitis B virus (HB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812400, 21565290, 20728471, 22723983, 22479552, 18431360, 20033209</w:t>
                            </w:r>
                          </w:p>
                        </w:tc>
                      </w:tr>
                      <w:tr>
                        <w:trPr>
                          <w:trHeight w:val="943" w:hRule="exac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epatitis C virus (HC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7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418453,17943132, 21070682,20969775, 21821155,19144437, 23824794,12624257, WO2011/109380A1, 19524505,18521080, 161410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erpes simplex virus (HS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2919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uman cytomegalovirus (HCM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6439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uman immunodeficiency virus-1 (HIV-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6236258,22080513, 17906637,19148268, 21224041,17322031, 23042677,17604727, 12007417,24932481, 22709537,17906637, 22112720,191027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Human papillomavirus (HPV)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7367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nfectious bursal disease virus (IBD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2382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nfluenza A virus (INF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606348, 20554777, WO/2010/101663 A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aposi sarcoma-associated herpesvirus (KSH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0818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ink enteritis virus (ME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43490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ouse cytomegalovirus (MCM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04799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orcine Reproductive and Respiratory Syndrome Virus (PRRS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740977, 24878990, 2340905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rimate foamy virus (PF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8458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espiratory syncytial virus (RS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27227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imian immunodeficiency virus (SI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9881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aricella-zoster virus (VZ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676898, 20643939, 18700235, 18668040</w:t>
                            </w:r>
                          </w:p>
                        </w:tc>
                      </w:tr>
                      <w:tr>
                        <w:trPr>
                          <w:trHeight w:val="453" w:hRule="exac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esicular stomatitis virus (VSV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676898, 21431677, 20643939, 209378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8"/>
        </w:rPr>
        <w:t xml:space="preserve">Table S4. </w:t>
      </w:r>
      <w:r>
        <w:rPr>
          <w:rFonts w:cs="Times New Roman" w:ascii="Times New Roman" w:hAnsi="Times New Roman"/>
          <w:color w:val="000000"/>
        </w:rPr>
        <w:t>Host genes targeted by multiple viral miRNAs in VIRmiRtar sub-database</w:t>
      </w:r>
    </w:p>
    <w:p>
      <w:pPr>
        <w:pStyle w:val="Normal1"/>
        <w:spacing w:lineRule="auto" w:line="480"/>
        <w:rPr>
          <w:rFonts w:ascii="Times New Roman" w:hAnsi="Times New Roman" w:cs="Times New Roman"/>
          <w:b/>
          <w:b/>
          <w:color w:val="000000"/>
          <w:szCs w:val="28"/>
        </w:rPr>
      </w:pPr>
      <w:r>
        <w:rPr>
          <w:rFonts w:cs="Times New Roman"/>
          <w:b/>
          <w:color w:val="000000"/>
          <w:szCs w:val="28"/>
        </w:rPr>
      </w:r>
    </w:p>
    <w:tbl>
      <w:tblPr>
        <w:tblW w:w="4850" w:type="pct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827"/>
        <w:gridCol w:w="2372"/>
        <w:gridCol w:w="847"/>
        <w:gridCol w:w="1498"/>
        <w:gridCol w:w="870"/>
        <w:gridCol w:w="1094"/>
      </w:tblGrid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iral miRNA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 miRN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niProt I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1188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NT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7, ebv-miR-bart9, ebv-miR-bart1-3p, ebv-miR-bart10, kshv-miR-k12-5, kshv-miR-k12-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n-T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Z2C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291592, 22473208</w:t>
            </w:r>
          </w:p>
        </w:tc>
      </w:tr>
      <w:tr>
        <w:trPr>
          <w:trHeight w:val="1198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WD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1, kshv-miR-k12-6-3p, ebv-miR-bart6-3p, ebv-miR-bart4, ebv-miR-bart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omodomain and WD repeat-containing protein 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NSI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BD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bv-miR-bart8*, kshv-miR-k12-9, ebv-miR-bart10, kshv-miR-k12-5, ebv-miR-bart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B/POZ domain-containing protein 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8WAQ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DC3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5, ebv-miR-bart6-3p, ebv-miR-bart2-5p, ebv-miR-bart14, ebv-miR-bart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ronectin type III domain containing 3A, isoform CRA_f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E9X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COR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0b, kshv-miR-k12-4-3p, ebv-miR-bart9*, ebv-miR-bart19-3p, ebv-miR-bart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and-dependent corepresso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6JN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BR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9*, ebv-miR-bart20-3p, kshv-miR-k12-6-3p, ebv-miR-bart3*, ebv-miR-bart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b region 1 protein homolo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8WDW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Q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v1-miR-m1, mdv1-miR-m2-5p, mdv1-miR-m3, mdv1-miR-m4, mdv1-miR-m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oprotein MEQ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DGW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12324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9, ebv-miR-bart6-5p, ebv-miR-bart10, kshv-miR-k12-1, ebv-miR-bart19-3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-lysine N-methyltransferase 2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31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2247320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2, ebv-miR-bart8, ebv-miR-bart20-3p, kshv-miR-k12-1, ebv-miR-bart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receptor corepressor 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753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PF40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0a, ebv-miR-bart19-3p, kshv-miR-k12-2, ebv-miR-bart14, ebv-miR-bhrf1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mRNA-processing factor 40 homolog 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7BXZ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6-3p, kshv-miR-k12-11, kshv-miR-k12-11, ebv-miR-bart19-3p, ebv-miR-bhrf1-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hesin subunit SA-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8N3U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RC6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4-5p, kshv-miR-k12-11*, ebv-miR-bart15, ebv-miR-bart22, ebv-miR-bart18-5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nucleotide repeat-containing gene 6A protei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8NDV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501229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N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8*, kshv-miR-k12-4-3p, ebv-miR-bart8*, ebv-miR-bart18-5p, ebv-miR-bart1-5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nuclein-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6ZU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45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4-3p, kshv-miR-k12-6-3p, ebv-miR-bart10, ebv-miR-bart5, ebv-miR-bhrf1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finger protein 4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Y4E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HGAP11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bv-miR-bart7, kshv-miR-k12-5, ebv-miR-bart22, ebv-miR-bart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 GTPase-activating protein 11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6P4F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73208, 22100165,  2229159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MC8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bv-miR-bart10, ebv-miR-bart19-5p, ebv-miR-bart21-3p, ebv-miR-bart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madillo repeat-containing protein 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8IUR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73208, 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F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0b, ebv-miR-bart17-5p, kshv-miR-k12-2, ebv-miR-bart2-5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c AMP-dependent transcription factor ATF-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Z2K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L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bv-miR-bart12, ebv-miR-bart18-5p, ebv-miR-bart22, kshv-miR-k12-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lastin-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5MCN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6-3p, ebv-miR-bart9*, kshv-miR-k12-11, ebv-miR-bart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EMSY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7Z5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3orf2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shv-miR-k12-10b, kshv-miR-k12-6-5p, ebv-miR-bart8, ebv-miR-bart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line and serine-rich protein 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86XN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00165,  22291592</w:t>
            </w:r>
          </w:p>
        </w:tc>
      </w:tr>
    </w:tbl>
    <w:p>
      <w:pPr>
        <w:pStyle w:val="Normal1"/>
        <w:spacing w:lineRule="auto" w:line="48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1"/>
        <w:spacing w:lineRule="auto" w:line="48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1"/>
        <w:spacing w:lineRule="auto" w:line="48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1"/>
        <w:spacing w:lineRule="auto" w:line="48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1"/>
        <w:spacing w:lineRule="auto" w:line="48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1"/>
        <w:spacing w:lineRule="auto" w:line="480"/>
        <w:rPr>
          <w:szCs w:val="28"/>
        </w:rPr>
      </w:pPr>
      <w:r>
        <w:rPr>
          <w:b/>
          <w:szCs w:val="28"/>
        </w:rPr>
        <w:t xml:space="preserve">Table S5. </w:t>
      </w:r>
      <w:r>
        <w:rPr>
          <w:szCs w:val="28"/>
        </w:rPr>
        <w:t xml:space="preserve"> AVIRmiRNAs and their multiple viral gene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1843"/>
        <w:gridCol w:w="992"/>
        <w:gridCol w:w="1276"/>
        <w:gridCol w:w="1843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.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 Targe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rget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iological Process involv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95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b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63, M1, M2, NA, NEP, NP, NS1, PA, PB1, P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, VZV, PRRS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, 23740977, 22676898, 20643945, 20643939</w:t>
            </w:r>
          </w:p>
        </w:tc>
      </w:tr>
      <w:tr>
        <w:trPr>
          <w:trHeight w:val="98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p3, DICER1, HMGA2, IFN-beta, IGF2BP1, IGF2BP2, MYC, RAB40C, STA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V, VZV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Translation, Interferon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65290, 18668040, 23824794, 20969775, 18700235, 2064393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2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1, M2, NA, NEP, NP, NS1, PA, PB1, PB2, 3' UT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, DEN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41991, 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A, PB1, PB2, 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, 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Trans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36258, 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f, NEP, NP, NS1, PA, PB1, P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, H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80513, 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7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f, NEP, NP, NS1, PA, PB1, P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, H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22031, 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ES, M1, M2, NEP, NP, NS1, PA, PB1, P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, VS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31677, 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UTR, CAT-1, CCNG1, HBsAg, HO-1, IFN-beta, NDRG3, SOX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ZV, BDV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Trans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61966, 18431360, 21725618, 21565290, 2182115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A, PB1, P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Interferon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76898, 20643939, 18431360, 20561966, 21565290, 21821155, 16141076</w:t>
            </w:r>
          </w:p>
        </w:tc>
      </w:tr>
      <w:tr>
        <w:trPr>
          <w:trHeight w:val="42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1, M2, NEP, NP, NS1, PB1, PB2, P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46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5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Interferon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21565290, 20969775, 1262425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, M2, NEP, NP, NS1, PB1, PB2, 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/2010/101663/A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2F5, IFN-beta, HDAC4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Interferon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65290, 17943132, 2107068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E, DPP3, MST1, PRSS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06348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f, CDKN1A, DDIT4, NG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V, HBV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Trans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65290, 21821155, 2227227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FN-beta, VP1, VP3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71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, Interferon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68506, 17943132, 2107068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Mang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Times New Roman" w:cs="Mangal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Mangal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3:06:00Z</dcterms:created>
  <dc:creator>abidq</dc:creator>
  <dc:description/>
  <dc:language>en-US</dc:language>
  <cp:lastModifiedBy>Manoj Kumar</cp:lastModifiedBy>
  <dcterms:modified xsi:type="dcterms:W3CDTF">2014-09-10T13:06:00Z</dcterms:modified>
  <cp:revision>2</cp:revision>
  <dc:subject/>
  <dc:title/>
</cp:coreProperties>
</file>